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5D950" w14:textId="064F3B3D" w:rsidR="00C2250C" w:rsidRPr="00206441" w:rsidRDefault="00C2250C" w:rsidP="00C2250C">
      <w:pPr>
        <w:spacing w:before="240"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</w:pPr>
      <w:r w:rsidRPr="00206441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Table S2: The </w:t>
      </w:r>
      <w:r w:rsidRPr="00206441">
        <w:rPr>
          <w:rFonts w:ascii="Times New Roman" w:eastAsia="Times New Roman" w:hAnsi="Times New Roman" w:cs="Times New Roman"/>
          <w:b/>
          <w:i/>
          <w:noProof w:val="0"/>
          <w:color w:val="000000"/>
          <w:kern w:val="0"/>
          <w:sz w:val="24"/>
          <w:szCs w:val="24"/>
          <w14:ligatures w14:val="none"/>
        </w:rPr>
        <w:t>rs16906252-T</w:t>
      </w:r>
      <w:r w:rsidRPr="00206441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</w:t>
      </w:r>
      <w:r w:rsidRPr="00206441">
        <w:rPr>
          <w:rFonts w:ascii="Times New Roman" w:eastAsia="Times New Roman" w:hAnsi="Times New Roman" w:cs="Times New Roman"/>
          <w:b/>
          <w:i/>
          <w:noProof w:val="0"/>
          <w:color w:val="000000"/>
          <w:kern w:val="0"/>
          <w:sz w:val="24"/>
          <w:szCs w:val="24"/>
          <w14:ligatures w14:val="none"/>
        </w:rPr>
        <w:t>MGMT</w:t>
      </w:r>
      <w:r w:rsidRPr="00206441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promoter </w:t>
      </w:r>
      <w:r w:rsidR="00D63512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variant</w:t>
      </w:r>
      <w:r w:rsidRPr="00206441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and tumor </w:t>
      </w:r>
      <w:r w:rsidRPr="00206441">
        <w:rPr>
          <w:rFonts w:ascii="Times New Roman" w:eastAsia="Times New Roman" w:hAnsi="Times New Roman" w:cs="Times New Roman"/>
          <w:b/>
          <w:i/>
          <w:noProof w:val="0"/>
          <w:color w:val="000000"/>
          <w:kern w:val="0"/>
          <w:sz w:val="24"/>
          <w:szCs w:val="24"/>
          <w14:ligatures w14:val="none"/>
        </w:rPr>
        <w:t>MGMT</w:t>
      </w:r>
      <w:r w:rsidRPr="00206441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promoter hypermethylation in TCGA CRCs</w:t>
      </w:r>
    </w:p>
    <w:p w14:paraId="032E9E91" w14:textId="77777777" w:rsidR="00C2250C" w:rsidRPr="00206441" w:rsidRDefault="00C2250C" w:rsidP="00C2250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</w:pPr>
      <w:r w:rsidRPr="00206441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Fisher’s exact test </w:t>
      </w:r>
      <w:r w:rsidRPr="00206441">
        <w:rPr>
          <w:rFonts w:ascii="Times New Roman" w:eastAsia="Times New Roman" w:hAnsi="Times New Roman" w:cs="Times New Roman"/>
          <w:i/>
          <w:noProof w:val="0"/>
          <w:color w:val="000000"/>
          <w:kern w:val="0"/>
          <w:sz w:val="24"/>
          <w:szCs w:val="24"/>
          <w14:ligatures w14:val="none"/>
        </w:rPr>
        <w:t>P</w:t>
      </w:r>
      <w:r w:rsidRPr="00206441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= 4.9 × 10</w:t>
      </w:r>
      <w:r w:rsidRPr="00206441">
        <w:rPr>
          <w:rFonts w:ascii="Times New Roman" w:eastAsia="Gungsuh" w:hAnsi="Times New Roman" w:cs="Times New Roman"/>
          <w:noProof w:val="0"/>
          <w:color w:val="000000"/>
          <w:kern w:val="0"/>
          <w:sz w:val="24"/>
          <w:szCs w:val="24"/>
          <w:vertAlign w:val="superscript"/>
          <w14:ligatures w14:val="none"/>
        </w:rPr>
        <w:t>−8</w:t>
      </w:r>
    </w:p>
    <w:p w14:paraId="2E85E59C" w14:textId="77777777" w:rsidR="00C2250C" w:rsidRPr="00206441" w:rsidRDefault="00C2250C" w:rsidP="00C2250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</w:pPr>
    </w:p>
    <w:tbl>
      <w:tblPr>
        <w:tblW w:w="796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4140"/>
        <w:gridCol w:w="2115"/>
        <w:gridCol w:w="1710"/>
      </w:tblGrid>
      <w:tr w:rsidR="00C2250C" w:rsidRPr="00206441" w14:paraId="7B2734F2" w14:textId="77777777" w:rsidTr="00A4751D">
        <w:trPr>
          <w:trHeight w:val="312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66FB5" w14:textId="77777777" w:rsidR="00C2250C" w:rsidRPr="00206441" w:rsidRDefault="00C2250C" w:rsidP="00A475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B86206" w14:textId="77777777" w:rsidR="00C2250C" w:rsidRPr="00206441" w:rsidRDefault="00C2250C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06441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 xml:space="preserve">No </w:t>
            </w:r>
            <w:r w:rsidRPr="00206441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rs16906252</w:t>
            </w:r>
            <w:r w:rsidRPr="00206441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-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954FE8" w14:textId="77777777" w:rsidR="00C2250C" w:rsidRPr="00206441" w:rsidRDefault="00C2250C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06441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rs16906252</w:t>
            </w:r>
            <w:r w:rsidRPr="00206441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-T</w:t>
            </w:r>
          </w:p>
        </w:tc>
      </w:tr>
      <w:tr w:rsidR="00C2250C" w:rsidRPr="00206441" w14:paraId="3290626D" w14:textId="77777777" w:rsidTr="00A4751D">
        <w:trPr>
          <w:trHeight w:val="312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271490" w14:textId="77777777" w:rsidR="00C2250C" w:rsidRPr="00206441" w:rsidRDefault="00C2250C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06441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Unmethylated MGMT promoter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4CA5DD" w14:textId="77777777" w:rsidR="00C2250C" w:rsidRPr="00206441" w:rsidRDefault="00C2250C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06441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30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83E90C" w14:textId="77777777" w:rsidR="00C2250C" w:rsidRPr="00206441" w:rsidRDefault="00C2250C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06441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C2250C" w:rsidRPr="00206441" w14:paraId="485454ED" w14:textId="77777777" w:rsidTr="00A4751D">
        <w:trPr>
          <w:trHeight w:val="312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1CCD2E" w14:textId="77777777" w:rsidR="00C2250C" w:rsidRPr="00206441" w:rsidRDefault="00C2250C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06441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Methylated MGMT promoter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F858E5" w14:textId="77777777" w:rsidR="00C2250C" w:rsidRPr="00206441" w:rsidRDefault="00C2250C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06441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6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771458" w14:textId="77777777" w:rsidR="00C2250C" w:rsidRPr="00206441" w:rsidRDefault="00C2250C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06441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</w:tbl>
    <w:p w14:paraId="7632A30C" w14:textId="77777777" w:rsidR="006A6FFE" w:rsidRDefault="006A6FFE"/>
    <w:sectPr w:rsidR="006A6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50C"/>
    <w:rsid w:val="0033440B"/>
    <w:rsid w:val="006A6FFE"/>
    <w:rsid w:val="00785341"/>
    <w:rsid w:val="007B0F95"/>
    <w:rsid w:val="00C2250C"/>
    <w:rsid w:val="00CD1A69"/>
    <w:rsid w:val="00D6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25943"/>
  <w15:chartTrackingRefBased/>
  <w15:docId w15:val="{136DBF88-7980-4C8F-B2E7-355A7D43D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50C"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5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5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5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5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5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5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5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5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5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50C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50C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50C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50C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50C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50C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50C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50C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50C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5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50C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5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250C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5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250C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5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25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5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50C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5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2</cp:revision>
  <dcterms:created xsi:type="dcterms:W3CDTF">2025-06-10T19:21:00Z</dcterms:created>
  <dcterms:modified xsi:type="dcterms:W3CDTF">2025-06-26T20:43:00Z</dcterms:modified>
</cp:coreProperties>
</file>